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848" w:rsidRPr="00F96848" w:rsidRDefault="00F96848" w:rsidP="00F9684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</w:p>
    <w:p w:rsidR="00F96848" w:rsidRPr="00F96848" w:rsidRDefault="00F96848" w:rsidP="00F96848">
      <w:pPr>
        <w:spacing w:after="0" w:line="480" w:lineRule="auto"/>
        <w:rPr>
          <w:rFonts w:ascii="Times New Roman" w:eastAsia="SimSun" w:hAnsi="Times New Roman" w:cs="Times New Roman"/>
        </w:rPr>
      </w:pPr>
      <w:r w:rsidRPr="00F96848">
        <w:rPr>
          <w:rFonts w:ascii="Times New Roman" w:eastAsia="SimSun" w:hAnsi="Times New Roman" w:cs="Times New Roman"/>
        </w:rPr>
        <w:t xml:space="preserve">Table S1. Frequency of participation in sedentary behaviors and physical activities assessed using the Community Health Activities Model Program for </w:t>
      </w:r>
      <w:proofErr w:type="gramStart"/>
      <w:r w:rsidRPr="00F96848">
        <w:rPr>
          <w:rFonts w:ascii="Times New Roman" w:eastAsia="SimSun" w:hAnsi="Times New Roman" w:cs="Times New Roman"/>
        </w:rPr>
        <w:t>Seniors</w:t>
      </w:r>
      <w:proofErr w:type="gramEnd"/>
      <w:r w:rsidRPr="00F96848">
        <w:rPr>
          <w:rFonts w:ascii="Times New Roman" w:eastAsia="SimSun" w:hAnsi="Times New Roman" w:cs="Times New Roman"/>
        </w:rPr>
        <w:t xml:space="preserve"> physical activity questionnaire. </w:t>
      </w:r>
    </w:p>
    <w:p w:rsidR="00F96848" w:rsidRPr="00F96848" w:rsidRDefault="00F96848" w:rsidP="00F96848">
      <w:pPr>
        <w:spacing w:after="0" w:line="480" w:lineRule="auto"/>
        <w:rPr>
          <w:rFonts w:ascii="Times New Roman" w:eastAsia="SimSun" w:hAnsi="Times New Roman" w:cs="Times New Roman"/>
        </w:rPr>
      </w:pPr>
    </w:p>
    <w:tbl>
      <w:tblPr>
        <w:tblpPr w:leftFromText="180" w:rightFromText="180" w:vertAnchor="text" w:tblpY="1"/>
        <w:tblOverlap w:val="never"/>
        <w:tblW w:w="1033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4"/>
        <w:gridCol w:w="2532"/>
        <w:gridCol w:w="1562"/>
        <w:gridCol w:w="1240"/>
        <w:gridCol w:w="1985"/>
        <w:gridCol w:w="1617"/>
      </w:tblGrid>
      <w:tr w:rsidR="00F96848" w:rsidRPr="00F96848" w:rsidTr="00F96848">
        <w:trPr>
          <w:cantSplit/>
          <w:tblHeader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Category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Activity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 xml:space="preserve">Mean </w:t>
            </w:r>
          </w:p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min/week (SD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Median</w:t>
            </w:r>
          </w:p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min/week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25</w:t>
            </w:r>
            <w:r w:rsidRPr="00F96848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th</w:t>
            </w: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- 75</w:t>
            </w:r>
            <w:r w:rsidRPr="00F96848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th</w:t>
            </w: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 xml:space="preserve"> centile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% contribution</w:t>
            </w:r>
          </w:p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bCs/>
                <w:color w:val="000000"/>
              </w:rPr>
              <w:t>to category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-Sedentary</w:t>
            </w: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atch television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11.9 (150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8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65.0-58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8.7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Read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31.3 (183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6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25.0-58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2.6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Use computer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47.5 (252.3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0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58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8.7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Play cards, board gam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6.6 (117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.5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Attend other club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3.6 (100.8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.3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Attend concert, sport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3.1 (102.5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.3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Total Sedentary Minut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322.0 (434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27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035.0-163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-Low-light</w:t>
            </w: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Visit with friend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15.1 (193.5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2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0.0-34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2.4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Attend church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09.4 (130.6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0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22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6.6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oodworking, craft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4.1 (144.7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3.2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Go to senior center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0.3 (82.2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Play musical instrument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1.7 (56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.8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Total lower-light minut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10.6 (306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3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10.0-58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-High-light and above</w:t>
            </w: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light house work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95.5 (186.3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05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0.0-34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5.4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alk leisurely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71.1 (126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10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2.9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light gardening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68.5 (115.1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10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2.4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volunteer work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63.6 (140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1.5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alk to do errand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1.6 (111.7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3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9.3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stretching exercis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6.9 (75.6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3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6.7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heavy gardening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8.6 (79.6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.4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heavy house work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1.9 (65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.2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general conditioning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0.6 (37.3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.9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light strength training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.9 (18.1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9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Golf (ride cart)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3.3 (33.3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6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alk fast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.9 (15.3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5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yoga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.8 (23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5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Ride bicycle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.6 (13.8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5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alk uphill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.7 (9.6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3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water exercis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.6 (12.3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3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Shoot pool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.2 (16.5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2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Work on car, machinery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1.0 (9.6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2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ance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9 (8.7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2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heavy strength training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8 (6.9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1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Swim gently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3 (4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1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aerobic machin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2 (2.7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Play doubles tenni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2 (4.2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Swim moderately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1 (3.1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Golf (carry clubs)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1 (3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Jog or run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 (1.2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Play basketball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 (0.8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Play singles tenni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 (0.8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Do aerobic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 (0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Skate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 (0.0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-0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0.0</w:t>
            </w: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Total higher-light and above minutes</w:t>
            </w: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552.8 (403.1)</w:t>
            </w: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480.0</w:t>
            </w: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  <w:r w:rsidRPr="00F96848">
              <w:rPr>
                <w:rFonts w:ascii="Times New Roman" w:eastAsia="SimSun" w:hAnsi="Times New Roman" w:cs="Times New Roman"/>
                <w:color w:val="000000"/>
              </w:rPr>
              <w:t>240.0-795.0</w:t>
            </w: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F96848" w:rsidRPr="00F96848" w:rsidTr="00F96848">
        <w:trPr>
          <w:cantSplit/>
          <w:trHeight w:val="20"/>
        </w:trPr>
        <w:tc>
          <w:tcPr>
            <w:tcW w:w="139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253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562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40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985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617" w:type="dxa"/>
            <w:shd w:val="clear" w:color="auto" w:fill="FFFFFF"/>
            <w:vAlign w:val="bottom"/>
          </w:tcPr>
          <w:p w:rsidR="00F96848" w:rsidRPr="00F96848" w:rsidRDefault="00F96848" w:rsidP="00F9684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F96848" w:rsidRPr="00F96848" w:rsidRDefault="00F96848" w:rsidP="00F96848">
      <w:pPr>
        <w:spacing w:after="0" w:line="480" w:lineRule="auto"/>
        <w:rPr>
          <w:rFonts w:ascii="Times New Roman" w:eastAsia="SimSun" w:hAnsi="Times New Roman" w:cs="Times New Roman"/>
        </w:rPr>
      </w:pPr>
    </w:p>
    <w:p w:rsidR="00F96848" w:rsidRPr="00F96848" w:rsidRDefault="00F96848" w:rsidP="00F96848">
      <w:pPr>
        <w:spacing w:after="0" w:line="240" w:lineRule="auto"/>
        <w:rPr>
          <w:rFonts w:ascii="Times New Roman" w:eastAsia="SimSun" w:hAnsi="Times New Roman" w:cs="Times New Roman"/>
        </w:rPr>
      </w:pPr>
    </w:p>
    <w:p w:rsidR="00F96848" w:rsidRPr="00F96848" w:rsidRDefault="00F96848" w:rsidP="00F96848">
      <w:pPr>
        <w:spacing w:after="0" w:line="240" w:lineRule="auto"/>
        <w:rPr>
          <w:rFonts w:ascii="Times New Roman" w:eastAsia="SimSun" w:hAnsi="Times New Roman" w:cs="Times New Roman"/>
        </w:rPr>
      </w:pPr>
    </w:p>
    <w:p w:rsidR="00F96848" w:rsidRPr="00F96848" w:rsidRDefault="00F96848" w:rsidP="00F96848">
      <w:pPr>
        <w:spacing w:after="0" w:line="240" w:lineRule="auto"/>
        <w:rPr>
          <w:rFonts w:ascii="Times New Roman" w:eastAsia="SimSun" w:hAnsi="Times New Roman" w:cs="Times New Roman"/>
        </w:rPr>
      </w:pPr>
    </w:p>
    <w:p w:rsidR="00F96848" w:rsidRPr="00F96848" w:rsidRDefault="00F96848" w:rsidP="00F96848">
      <w:pPr>
        <w:spacing w:after="0" w:line="240" w:lineRule="auto"/>
        <w:rPr>
          <w:rFonts w:ascii="Times New Roman" w:eastAsia="SimSun" w:hAnsi="Times New Roman" w:cs="Times New Roman"/>
        </w:rPr>
      </w:pPr>
    </w:p>
    <w:p w:rsidR="00F96848" w:rsidRPr="00F96848" w:rsidRDefault="00F96848" w:rsidP="00F96848">
      <w:pPr>
        <w:spacing w:after="0" w:line="240" w:lineRule="auto"/>
        <w:rPr>
          <w:rFonts w:ascii="Times New Roman" w:eastAsia="SimSun" w:hAnsi="Times New Roman" w:cs="Times New Roman"/>
        </w:rPr>
      </w:pPr>
    </w:p>
    <w:p w:rsidR="0028624C" w:rsidRDefault="00F96848">
      <w:bookmarkStart w:id="0" w:name="_GoBack"/>
      <w:bookmarkEnd w:id="0"/>
    </w:p>
    <w:sectPr w:rsidR="00286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848"/>
    <w:rsid w:val="005A12CA"/>
    <w:rsid w:val="005D720A"/>
    <w:rsid w:val="00E261F8"/>
    <w:rsid w:val="00F9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57D143-D7B8-4A12-A9A8-E8F5FA15C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1</cp:revision>
  <dcterms:created xsi:type="dcterms:W3CDTF">2015-01-05T21:52:00Z</dcterms:created>
  <dcterms:modified xsi:type="dcterms:W3CDTF">2015-01-05T21:52:00Z</dcterms:modified>
</cp:coreProperties>
</file>